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1E1C9" w14:textId="140B45A7" w:rsidR="007F660F" w:rsidRDefault="007F660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495ECE" wp14:editId="4CBCE3C6">
                <wp:simplePos x="0" y="0"/>
                <wp:positionH relativeFrom="column">
                  <wp:posOffset>1894840</wp:posOffset>
                </wp:positionH>
                <wp:positionV relativeFrom="paragraph">
                  <wp:posOffset>282575</wp:posOffset>
                </wp:positionV>
                <wp:extent cx="4228465" cy="1894840"/>
                <wp:effectExtent l="0" t="0" r="19685" b="101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8465" cy="189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E5AEC" w14:textId="7A761049" w:rsidR="007F660F" w:rsidRDefault="001562C7" w:rsidP="004456A8">
                            <w:pPr>
                              <w:spacing w:after="0"/>
                            </w:pPr>
                            <w:r>
                              <w:t>Activities</w:t>
                            </w:r>
                            <w:r w:rsidR="007F660F">
                              <w:t>:</w:t>
                            </w:r>
                          </w:p>
                          <w:p w14:paraId="2C50978C" w14:textId="434A1C9B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 xml:space="preserve">Walk through of technological capabilities of group </w:t>
                            </w:r>
                            <w:r w:rsidR="001562C7">
                              <w:t>X</w:t>
                            </w:r>
                            <w:r>
                              <w:t>R</w:t>
                            </w:r>
                          </w:p>
                          <w:p w14:paraId="5D5A2B59" w14:textId="110835A8" w:rsidR="008302D0" w:rsidRDefault="008302D0" w:rsidP="004456A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</w:pPr>
                            <w:r>
                              <w:t>This involves walking through the ability to mute, VR vs AR, and allowing participants to choose how much they’d prefer</w:t>
                            </w:r>
                          </w:p>
                          <w:p w14:paraId="20508906" w14:textId="40F38FA2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 xml:space="preserve">Walk through anxiety disorders, phobias, using </w:t>
                            </w:r>
                            <w:r w:rsidR="001562C7">
                              <w:t>X</w:t>
                            </w:r>
                            <w:r>
                              <w:t>R aids</w:t>
                            </w:r>
                          </w:p>
                          <w:p w14:paraId="54BBD1EC" w14:textId="65EED080" w:rsidR="008302D0" w:rsidRDefault="008302D0" w:rsidP="004456A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/>
                            </w:pPr>
                            <w:r>
                              <w:t>Involves showing how the brain works, using a 3D model of the brain</w:t>
                            </w:r>
                          </w:p>
                          <w:p w14:paraId="18CFE28F" w14:textId="488C925A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Creating standards for group therapy interaction, goals se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495E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9.2pt;margin-top:22.25pt;width:332.95pt;height:149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">
                <v:textbox>
                  <w:txbxContent>
                    <w:p w14:paraId="25EE5AEC" w14:textId="7A761049" w:rsidR="007F660F" w:rsidRDefault="001562C7" w:rsidP="004456A8">
                      <w:pPr>
                        <w:spacing w:after="0"/>
                      </w:pPr>
                      <w:r>
                        <w:t>Activities</w:t>
                      </w:r>
                      <w:r w:rsidR="007F660F">
                        <w:t>:</w:t>
                      </w:r>
                    </w:p>
                    <w:p w14:paraId="2C50978C" w14:textId="434A1C9B" w:rsidR="007F660F" w:rsidRDefault="007F660F" w:rsidP="004456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 xml:space="preserve">Walk through of technological capabilities of group </w:t>
                      </w:r>
                      <w:r w:rsidR="001562C7">
                        <w:t>X</w:t>
                      </w:r>
                      <w:r>
                        <w:t>R</w:t>
                      </w:r>
                    </w:p>
                    <w:p w14:paraId="5D5A2B59" w14:textId="110835A8" w:rsidR="008302D0" w:rsidRDefault="008302D0" w:rsidP="004456A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</w:pPr>
                      <w:r>
                        <w:t>This involves walking through the ability to mute, VR vs AR, and allowing participants to choose how much they’d prefer</w:t>
                      </w:r>
                    </w:p>
                    <w:p w14:paraId="20508906" w14:textId="40F38FA2" w:rsidR="007F660F" w:rsidRDefault="007F660F" w:rsidP="004456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 xml:space="preserve">Walk through anxiety disorders, phobias, using </w:t>
                      </w:r>
                      <w:r w:rsidR="001562C7">
                        <w:t>X</w:t>
                      </w:r>
                      <w:r>
                        <w:t>R aids</w:t>
                      </w:r>
                    </w:p>
                    <w:p w14:paraId="54BBD1EC" w14:textId="65EED080" w:rsidR="008302D0" w:rsidRDefault="008302D0" w:rsidP="004456A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/>
                      </w:pPr>
                      <w:r>
                        <w:t>Involves showing how the brain works, using a 3D model of the brain</w:t>
                      </w:r>
                    </w:p>
                    <w:p w14:paraId="18CFE28F" w14:textId="488C925A" w:rsidR="007F660F" w:rsidRDefault="007F660F" w:rsidP="004456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Creating standards for group therapy interaction, goals sett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B24C09" wp14:editId="30DD090D">
                <wp:simplePos x="0" y="0"/>
                <wp:positionH relativeFrom="column">
                  <wp:posOffset>-193040</wp:posOffset>
                </wp:positionH>
                <wp:positionV relativeFrom="paragraph">
                  <wp:posOffset>282575</wp:posOffset>
                </wp:positionV>
                <wp:extent cx="1659890" cy="781685"/>
                <wp:effectExtent l="0" t="0" r="16510" b="184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781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E9747" w14:textId="7BAD92C1" w:rsidR="007F660F" w:rsidRDefault="007F660F">
                            <w:r>
                              <w:t>Session 1: technology tutorial, psychoedu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24C09" id="_x0000_s1027" type="#_x0000_t202" style="position:absolute;margin-left:-15.2pt;margin-top:22.25pt;width:130.7pt;height:61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">
                <v:textbox>
                  <w:txbxContent>
                    <w:p w14:paraId="308E9747" w14:textId="7BAD92C1" w:rsidR="007F660F" w:rsidRDefault="007F660F">
                      <w:r>
                        <w:t>Session 1: technology tutorial, psychoedu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 </w:t>
      </w:r>
    </w:p>
    <w:p w14:paraId="4C0F6F3C" w14:textId="6E396503" w:rsidR="0052161C" w:rsidRDefault="00B017D2">
      <w:r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494B1E8" wp14:editId="55EE6840">
                <wp:simplePos x="0" y="0"/>
                <wp:positionH relativeFrom="column">
                  <wp:posOffset>1882875</wp:posOffset>
                </wp:positionH>
                <wp:positionV relativeFrom="paragraph">
                  <wp:posOffset>3094656</wp:posOffset>
                </wp:positionV>
                <wp:extent cx="4228465" cy="1088390"/>
                <wp:effectExtent l="0" t="0" r="19685" b="1651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8465" cy="1088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5534A" w14:textId="197F035D" w:rsidR="007F660F" w:rsidRDefault="001562C7" w:rsidP="004456A8">
                            <w:pPr>
                              <w:spacing w:after="0"/>
                            </w:pPr>
                            <w:r>
                              <w:t>Activities</w:t>
                            </w:r>
                            <w:r w:rsidR="007F660F">
                              <w:t>:</w:t>
                            </w:r>
                          </w:p>
                          <w:p w14:paraId="327A8FEB" w14:textId="126ABCE4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</w:pPr>
                            <w:r>
                              <w:t>Relaxing strategies, in a group</w:t>
                            </w:r>
                          </w:p>
                          <w:p w14:paraId="6671122E" w14:textId="073837FB" w:rsidR="002C5902" w:rsidRDefault="002C5902" w:rsidP="002C5902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pacing w:after="0"/>
                            </w:pPr>
                            <w:r>
                              <w:t>This involves</w:t>
                            </w:r>
                            <w:r w:rsidR="00B017D2">
                              <w:t xml:space="preserve"> using XR to creating customized soothing environments for each participant</w:t>
                            </w:r>
                          </w:p>
                          <w:p w14:paraId="23DD3492" w14:textId="4163491B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</w:pPr>
                            <w:r>
                              <w:t>Finding ways to relax when confronted by trigg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4B1E8" id="_x0000_s1028" type="#_x0000_t202" style="position:absolute;margin-left:148.25pt;margin-top:243.65pt;width:332.95pt;height:85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">
                <v:textbox>
                  <w:txbxContent>
                    <w:p w14:paraId="3375534A" w14:textId="197F035D" w:rsidR="007F660F" w:rsidRDefault="001562C7" w:rsidP="004456A8">
                      <w:pPr>
                        <w:spacing w:after="0"/>
                      </w:pPr>
                      <w:r>
                        <w:t>Activities</w:t>
                      </w:r>
                      <w:r w:rsidR="007F660F">
                        <w:t>:</w:t>
                      </w:r>
                    </w:p>
                    <w:p w14:paraId="327A8FEB" w14:textId="126ABCE4" w:rsidR="007F660F" w:rsidRDefault="007F660F" w:rsidP="004456A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</w:pPr>
                      <w:r>
                        <w:t>Relaxing strategies, in a group</w:t>
                      </w:r>
                    </w:p>
                    <w:p w14:paraId="6671122E" w14:textId="073837FB" w:rsidR="002C5902" w:rsidRDefault="002C5902" w:rsidP="002C5902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pacing w:after="0"/>
                      </w:pPr>
                      <w:r>
                        <w:t>This involves</w:t>
                      </w:r>
                      <w:r w:rsidR="00B017D2">
                        <w:t xml:space="preserve"> using XR to creating customized soothing environments for each participant</w:t>
                      </w:r>
                    </w:p>
                    <w:p w14:paraId="23DD3492" w14:textId="4163491B" w:rsidR="007F660F" w:rsidRDefault="007F660F" w:rsidP="004456A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</w:pPr>
                      <w:r>
                        <w:t>Finding ways to relax when confronted by trigg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A59BB6E" wp14:editId="68BCAF13">
                <wp:simplePos x="0" y="0"/>
                <wp:positionH relativeFrom="column">
                  <wp:posOffset>-234850</wp:posOffset>
                </wp:positionH>
                <wp:positionV relativeFrom="paragraph">
                  <wp:posOffset>5522929</wp:posOffset>
                </wp:positionV>
                <wp:extent cx="1659890" cy="781685"/>
                <wp:effectExtent l="0" t="0" r="16510" b="1841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781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A5B07" w14:textId="21E2C7FA" w:rsidR="001562C7" w:rsidRPr="007F660F" w:rsidRDefault="001562C7" w:rsidP="001562C7">
                            <w:r>
                              <w:t>Session 5: relaxation, desensitization</w:t>
                            </w:r>
                          </w:p>
                          <w:p w14:paraId="72E67904" w14:textId="5DF80943" w:rsidR="007F660F" w:rsidRDefault="007F660F" w:rsidP="007F66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9BB6E" id="_x0000_s1029" type="#_x0000_t202" style="position:absolute;margin-left:-18.5pt;margin-top:434.9pt;width:130.7pt;height:61.5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">
                <v:textbox>
                  <w:txbxContent>
                    <w:p w14:paraId="297A5B07" w14:textId="21E2C7FA" w:rsidR="001562C7" w:rsidRPr="007F660F" w:rsidRDefault="001562C7" w:rsidP="001562C7">
                      <w:r>
                        <w:t>Session 5: relaxation, desensitization</w:t>
                      </w:r>
                    </w:p>
                    <w:p w14:paraId="72E67904" w14:textId="5DF80943" w:rsidR="007F660F" w:rsidRDefault="007F660F" w:rsidP="007F660F"/>
                  </w:txbxContent>
                </v:textbox>
                <w10:wrap type="square"/>
              </v:shape>
            </w:pict>
          </mc:Fallback>
        </mc:AlternateContent>
      </w:r>
      <w:r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5C02975" wp14:editId="78395C60">
                <wp:simplePos x="0" y="0"/>
                <wp:positionH relativeFrom="column">
                  <wp:posOffset>1889125</wp:posOffset>
                </wp:positionH>
                <wp:positionV relativeFrom="paragraph">
                  <wp:posOffset>5504881</wp:posOffset>
                </wp:positionV>
                <wp:extent cx="4228465" cy="751840"/>
                <wp:effectExtent l="0" t="0" r="19685" b="1016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8465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55DAA" w14:textId="3FF547D0" w:rsidR="007F660F" w:rsidRDefault="001562C7" w:rsidP="004456A8">
                            <w:pPr>
                              <w:spacing w:after="0"/>
                            </w:pPr>
                            <w:r>
                              <w:t>Activities:</w:t>
                            </w:r>
                          </w:p>
                          <w:p w14:paraId="3FD0D798" w14:textId="3945F536" w:rsidR="001562C7" w:rsidRDefault="001562C7" w:rsidP="004456A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</w:pPr>
                            <w:r>
                              <w:t>Reminder on CBT skills, social support, relaxation session</w:t>
                            </w:r>
                          </w:p>
                          <w:p w14:paraId="4BDCE2CC" w14:textId="7AD729A1" w:rsidR="001562C7" w:rsidRDefault="001562C7" w:rsidP="004456A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</w:pPr>
                            <w:r>
                              <w:t>Second exposure session, using XR capabilities</w:t>
                            </w:r>
                          </w:p>
                          <w:p w14:paraId="4FDC5CC3" w14:textId="77777777" w:rsidR="001562C7" w:rsidRDefault="001562C7" w:rsidP="004456A8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02975" id="_x0000_s1030" type="#_x0000_t202" style="position:absolute;margin-left:148.75pt;margin-top:433.45pt;width:332.95pt;height:59.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">
                <v:textbox>
                  <w:txbxContent>
                    <w:p w14:paraId="72D55DAA" w14:textId="3FF547D0" w:rsidR="007F660F" w:rsidRDefault="001562C7" w:rsidP="004456A8">
                      <w:pPr>
                        <w:spacing w:after="0"/>
                      </w:pPr>
                      <w:r>
                        <w:t>Activities:</w:t>
                      </w:r>
                    </w:p>
                    <w:p w14:paraId="3FD0D798" w14:textId="3945F536" w:rsidR="001562C7" w:rsidRDefault="001562C7" w:rsidP="004456A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</w:pPr>
                      <w:r>
                        <w:t>Reminder on CBT skills, social support, relaxation session</w:t>
                      </w:r>
                    </w:p>
                    <w:p w14:paraId="4BDCE2CC" w14:textId="7AD729A1" w:rsidR="001562C7" w:rsidRDefault="001562C7" w:rsidP="004456A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</w:pPr>
                      <w:r>
                        <w:t>Second exposure session, using XR capabilities</w:t>
                      </w:r>
                    </w:p>
                    <w:p w14:paraId="4FDC5CC3" w14:textId="77777777" w:rsidR="001562C7" w:rsidRDefault="001562C7" w:rsidP="004456A8">
                      <w:pPr>
                        <w:spacing w:after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E76D0F7" wp14:editId="646FFA80">
                <wp:simplePos x="0" y="0"/>
                <wp:positionH relativeFrom="column">
                  <wp:posOffset>-180374</wp:posOffset>
                </wp:positionH>
                <wp:positionV relativeFrom="paragraph">
                  <wp:posOffset>4292600</wp:posOffset>
                </wp:positionV>
                <wp:extent cx="1659890" cy="492760"/>
                <wp:effectExtent l="0" t="0" r="16510" b="2159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041F32" w14:textId="7E8785FD" w:rsidR="007F660F" w:rsidRPr="007F660F" w:rsidRDefault="007F660F" w:rsidP="007F660F">
                            <w:r>
                              <w:t xml:space="preserve">Session 4: Exposure, </w:t>
                            </w:r>
                            <w:r w:rsidR="001562C7">
                              <w:t>desensitiz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6D0F7" id="Text Box 12" o:spid="_x0000_s1031" type="#_x0000_t202" style="position:absolute;margin-left:-14.2pt;margin-top:338pt;width:130.7pt;height:38.8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">
                <v:textbox>
                  <w:txbxContent>
                    <w:p w14:paraId="26041F32" w14:textId="7E8785FD" w:rsidR="007F660F" w:rsidRPr="007F660F" w:rsidRDefault="007F660F" w:rsidP="007F660F">
                      <w:r>
                        <w:t xml:space="preserve">Session 4: Exposure, </w:t>
                      </w:r>
                      <w:r w:rsidR="001562C7">
                        <w:t>desensitiz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8E6C956" wp14:editId="18F866FD">
                <wp:simplePos x="0" y="0"/>
                <wp:positionH relativeFrom="column">
                  <wp:posOffset>1876157</wp:posOffset>
                </wp:positionH>
                <wp:positionV relativeFrom="paragraph">
                  <wp:posOffset>4309511</wp:posOffset>
                </wp:positionV>
                <wp:extent cx="4228465" cy="992505"/>
                <wp:effectExtent l="0" t="0" r="19685" b="1714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8465" cy="992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953CF" w14:textId="6D07D2F8" w:rsidR="007F660F" w:rsidRDefault="001562C7" w:rsidP="004456A8">
                            <w:pPr>
                              <w:spacing w:after="0"/>
                            </w:pPr>
                            <w:r>
                              <w:t>Activities</w:t>
                            </w:r>
                            <w:r w:rsidR="007F660F">
                              <w:t>:</w:t>
                            </w:r>
                          </w:p>
                          <w:p w14:paraId="4941166D" w14:textId="51DCD494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</w:pPr>
                            <w:r>
                              <w:t>Group discussion on anxiety behaviors and feedback loops</w:t>
                            </w:r>
                          </w:p>
                          <w:p w14:paraId="6E06FF5C" w14:textId="3A719F27" w:rsidR="00B017D2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</w:pPr>
                            <w:r>
                              <w:t>First exposure session</w:t>
                            </w:r>
                          </w:p>
                          <w:p w14:paraId="1FD4029E" w14:textId="08245D82" w:rsidR="007F660F" w:rsidRPr="007F660F" w:rsidRDefault="00B017D2" w:rsidP="00B017D2">
                            <w:pPr>
                              <w:pStyle w:val="ListParagraph"/>
                              <w:numPr>
                                <w:ilvl w:val="1"/>
                                <w:numId w:val="4"/>
                              </w:numPr>
                              <w:spacing w:after="0"/>
                            </w:pPr>
                            <w:r>
                              <w:t xml:space="preserve">This involves </w:t>
                            </w:r>
                            <w:r w:rsidR="007F660F">
                              <w:t xml:space="preserve">using </w:t>
                            </w:r>
                            <w:r w:rsidR="001562C7">
                              <w:t>X</w:t>
                            </w:r>
                            <w:r w:rsidR="007F660F">
                              <w:t>R capabilities to expose participants safely with social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6C956" id="_x0000_s1032" type="#_x0000_t202" style="position:absolute;margin-left:147.75pt;margin-top:339.35pt;width:332.95pt;height:78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">
                <v:textbox>
                  <w:txbxContent>
                    <w:p w14:paraId="4D2953CF" w14:textId="6D07D2F8" w:rsidR="007F660F" w:rsidRDefault="001562C7" w:rsidP="004456A8">
                      <w:pPr>
                        <w:spacing w:after="0"/>
                      </w:pPr>
                      <w:r>
                        <w:t>Activities</w:t>
                      </w:r>
                      <w:r w:rsidR="007F660F">
                        <w:t>:</w:t>
                      </w:r>
                    </w:p>
                    <w:p w14:paraId="4941166D" w14:textId="51DCD494" w:rsidR="007F660F" w:rsidRDefault="007F660F" w:rsidP="004456A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</w:pPr>
                      <w:r>
                        <w:t>Group discussion on anxiety behaviors and feedback loops</w:t>
                      </w:r>
                    </w:p>
                    <w:p w14:paraId="6E06FF5C" w14:textId="3A719F27" w:rsidR="00B017D2" w:rsidRDefault="007F660F" w:rsidP="004456A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</w:pPr>
                      <w:r>
                        <w:t>First exposure session</w:t>
                      </w:r>
                    </w:p>
                    <w:p w14:paraId="1FD4029E" w14:textId="08245D82" w:rsidR="007F660F" w:rsidRPr="007F660F" w:rsidRDefault="00B017D2" w:rsidP="00B017D2">
                      <w:pPr>
                        <w:pStyle w:val="ListParagraph"/>
                        <w:numPr>
                          <w:ilvl w:val="1"/>
                          <w:numId w:val="4"/>
                        </w:numPr>
                        <w:spacing w:after="0"/>
                      </w:pPr>
                      <w:r>
                        <w:t xml:space="preserve">This involves </w:t>
                      </w:r>
                      <w:r w:rsidR="007F660F">
                        <w:t xml:space="preserve">using </w:t>
                      </w:r>
                      <w:r w:rsidR="001562C7">
                        <w:t>X</w:t>
                      </w:r>
                      <w:r w:rsidR="007F660F">
                        <w:t>R capabilities to expose participants safely with social supp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2447A23" wp14:editId="17DE2A5E">
                <wp:simplePos x="0" y="0"/>
                <wp:positionH relativeFrom="column">
                  <wp:posOffset>-210018</wp:posOffset>
                </wp:positionH>
                <wp:positionV relativeFrom="paragraph">
                  <wp:posOffset>3033796</wp:posOffset>
                </wp:positionV>
                <wp:extent cx="1659890" cy="300355"/>
                <wp:effectExtent l="0" t="0" r="16510" b="2349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2B6A3" w14:textId="0F595A60" w:rsidR="007F660F" w:rsidRDefault="007F660F" w:rsidP="007F660F">
                            <w:r>
                              <w:t>Session 3: relax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47A23" id="_x0000_s1033" type="#_x0000_t202" style="position:absolute;margin-left:-16.55pt;margin-top:238.9pt;width:130.7pt;height:23.6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">
                <v:textbox>
                  <w:txbxContent>
                    <w:p w14:paraId="5472B6A3" w14:textId="0F595A60" w:rsidR="007F660F" w:rsidRDefault="007F660F" w:rsidP="007F660F">
                      <w:r>
                        <w:t>Session 3: relax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456A8"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FEB7F5C" wp14:editId="29C3D2E4">
                <wp:simplePos x="0" y="0"/>
                <wp:positionH relativeFrom="column">
                  <wp:posOffset>1876391</wp:posOffset>
                </wp:positionH>
                <wp:positionV relativeFrom="paragraph">
                  <wp:posOffset>1921510</wp:posOffset>
                </wp:positionV>
                <wp:extent cx="4228465" cy="998220"/>
                <wp:effectExtent l="0" t="0" r="19685" b="1143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8465" cy="998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5091E2" w14:textId="700752E9" w:rsidR="007F660F" w:rsidRDefault="001562C7" w:rsidP="004456A8">
                            <w:pPr>
                              <w:spacing w:after="0" w:line="240" w:lineRule="auto"/>
                            </w:pPr>
                            <w:r>
                              <w:t>Activities:</w:t>
                            </w:r>
                          </w:p>
                          <w:p w14:paraId="2DDDD791" w14:textId="49F1785D" w:rsid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 xml:space="preserve">Learning about anxiety, phobias </w:t>
                            </w:r>
                            <w:r w:rsidR="000F01D7">
                              <w:t>with 3D visual aids</w:t>
                            </w:r>
                          </w:p>
                          <w:p w14:paraId="48DC94B2" w14:textId="7F381915" w:rsidR="000F01D7" w:rsidRDefault="000F01D7" w:rsidP="000F01D7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This involves showing how anxiety can affect normal interactions and the causes behind it</w:t>
                            </w:r>
                          </w:p>
                          <w:p w14:paraId="5A3296F5" w14:textId="26B19642" w:rsidR="007F660F" w:rsidRPr="007F660F" w:rsidRDefault="007F660F" w:rsidP="004456A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CBT skill buil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B7F5C" id="_x0000_s1034" type="#_x0000_t202" style="position:absolute;margin-left:147.75pt;margin-top:151.3pt;width:332.95pt;height:78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">
                <v:textbox>
                  <w:txbxContent>
                    <w:p w14:paraId="0C5091E2" w14:textId="700752E9" w:rsidR="007F660F" w:rsidRDefault="001562C7" w:rsidP="004456A8">
                      <w:pPr>
                        <w:spacing w:after="0" w:line="240" w:lineRule="auto"/>
                      </w:pPr>
                      <w:r>
                        <w:t>Activities:</w:t>
                      </w:r>
                    </w:p>
                    <w:p w14:paraId="2DDDD791" w14:textId="49F1785D" w:rsidR="007F660F" w:rsidRDefault="007F660F" w:rsidP="004456A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 xml:space="preserve">Learning about anxiety, phobias </w:t>
                      </w:r>
                      <w:r w:rsidR="000F01D7">
                        <w:t>with 3D visual aids</w:t>
                      </w:r>
                    </w:p>
                    <w:p w14:paraId="48DC94B2" w14:textId="7F381915" w:rsidR="000F01D7" w:rsidRDefault="000F01D7" w:rsidP="000F01D7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spacing w:after="0" w:line="240" w:lineRule="auto"/>
                      </w:pPr>
                      <w:r>
                        <w:t>This involves showing how anxiety can affect normal interactions and the causes behind it</w:t>
                      </w:r>
                    </w:p>
                    <w:p w14:paraId="5A3296F5" w14:textId="26B19642" w:rsidR="007F660F" w:rsidRPr="007F660F" w:rsidRDefault="007F660F" w:rsidP="004456A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CBT skill build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02D0"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B3169CC" wp14:editId="664ABF0C">
                <wp:simplePos x="0" y="0"/>
                <wp:positionH relativeFrom="column">
                  <wp:posOffset>-235151</wp:posOffset>
                </wp:positionH>
                <wp:positionV relativeFrom="paragraph">
                  <wp:posOffset>1957973</wp:posOffset>
                </wp:positionV>
                <wp:extent cx="1659890" cy="468630"/>
                <wp:effectExtent l="0" t="0" r="16510" b="266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07A19" w14:textId="763A2073" w:rsidR="007F660F" w:rsidRPr="007F660F" w:rsidRDefault="007F660F" w:rsidP="007F660F">
                            <w:r>
                              <w:t>Session 2: Anxiety man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169CC" id="_x0000_s1035" type="#_x0000_t202" style="position:absolute;margin-left:-18.5pt;margin-top:154.15pt;width:130.7pt;height:36.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">
                <v:textbox>
                  <w:txbxContent>
                    <w:p w14:paraId="53C07A19" w14:textId="763A2073" w:rsidR="007F660F" w:rsidRPr="007F660F" w:rsidRDefault="007F660F" w:rsidP="007F660F">
                      <w:r>
                        <w:t>Session 2: Anxiety manag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62C7"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27A03D3" wp14:editId="1AEF435A">
                <wp:simplePos x="0" y="0"/>
                <wp:positionH relativeFrom="column">
                  <wp:posOffset>1888490</wp:posOffset>
                </wp:positionH>
                <wp:positionV relativeFrom="paragraph">
                  <wp:posOffset>6433820</wp:posOffset>
                </wp:positionV>
                <wp:extent cx="4228465" cy="1010285"/>
                <wp:effectExtent l="0" t="0" r="19685" b="1841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8465" cy="1010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096087" w14:textId="65BA55E0" w:rsidR="007F660F" w:rsidRDefault="001562C7" w:rsidP="004456A8">
                            <w:pPr>
                              <w:spacing w:after="0"/>
                            </w:pPr>
                            <w:r>
                              <w:t>Activities:</w:t>
                            </w:r>
                          </w:p>
                          <w:p w14:paraId="387D4E03" w14:textId="44BE12AF" w:rsidR="001562C7" w:rsidRDefault="001562C7" w:rsidP="004456A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</w:pPr>
                            <w:r>
                              <w:t>CBT skills and testing skills</w:t>
                            </w:r>
                          </w:p>
                          <w:p w14:paraId="4ADFA847" w14:textId="7DC67D1C" w:rsidR="001562C7" w:rsidRDefault="001562C7" w:rsidP="004456A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</w:pPr>
                            <w:r>
                              <w:t>Group activities in XR to build relaxation</w:t>
                            </w:r>
                          </w:p>
                          <w:p w14:paraId="11A66DBD" w14:textId="1517C105" w:rsidR="008302D0" w:rsidRDefault="008302D0" w:rsidP="004456A8">
                            <w:pPr>
                              <w:pStyle w:val="ListParagraph"/>
                              <w:numPr>
                                <w:ilvl w:val="1"/>
                                <w:numId w:val="6"/>
                              </w:numPr>
                              <w:spacing w:after="0"/>
                            </w:pPr>
                            <w:r>
                              <w:t>Repeating relaxation activities seen in Session 3</w:t>
                            </w:r>
                          </w:p>
                          <w:p w14:paraId="42BA9BFA" w14:textId="32727236" w:rsidR="001562C7" w:rsidRPr="007F660F" w:rsidRDefault="001562C7" w:rsidP="004456A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A03D3" id="_x0000_s1036" type="#_x0000_t202" style="position:absolute;margin-left:148.7pt;margin-top:506.6pt;width:332.95pt;height:79.5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">
                <v:textbox>
                  <w:txbxContent>
                    <w:p w14:paraId="3E096087" w14:textId="65BA55E0" w:rsidR="007F660F" w:rsidRDefault="001562C7" w:rsidP="004456A8">
                      <w:pPr>
                        <w:spacing w:after="0"/>
                      </w:pPr>
                      <w:r>
                        <w:t>Activities:</w:t>
                      </w:r>
                    </w:p>
                    <w:p w14:paraId="387D4E03" w14:textId="44BE12AF" w:rsidR="001562C7" w:rsidRDefault="001562C7" w:rsidP="004456A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</w:pPr>
                      <w:r>
                        <w:t>CBT skills and testing skills</w:t>
                      </w:r>
                    </w:p>
                    <w:p w14:paraId="4ADFA847" w14:textId="7DC67D1C" w:rsidR="001562C7" w:rsidRDefault="001562C7" w:rsidP="004456A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</w:pPr>
                      <w:r>
                        <w:t>Group activities in XR to build relaxation</w:t>
                      </w:r>
                    </w:p>
                    <w:p w14:paraId="11A66DBD" w14:textId="1517C105" w:rsidR="008302D0" w:rsidRDefault="008302D0" w:rsidP="004456A8">
                      <w:pPr>
                        <w:pStyle w:val="ListParagraph"/>
                        <w:numPr>
                          <w:ilvl w:val="1"/>
                          <w:numId w:val="6"/>
                        </w:numPr>
                        <w:spacing w:after="0"/>
                      </w:pPr>
                      <w:r>
                        <w:t>Repeating relaxation activities seen in Session 3</w:t>
                      </w:r>
                    </w:p>
                    <w:p w14:paraId="42BA9BFA" w14:textId="32727236" w:rsidR="001562C7" w:rsidRPr="007F660F" w:rsidRDefault="001562C7" w:rsidP="004456A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F660F" w:rsidRPr="007F660F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9EFDC0B" wp14:editId="663546EB">
                <wp:simplePos x="0" y="0"/>
                <wp:positionH relativeFrom="column">
                  <wp:posOffset>-198120</wp:posOffset>
                </wp:positionH>
                <wp:positionV relativeFrom="paragraph">
                  <wp:posOffset>6431280</wp:posOffset>
                </wp:positionV>
                <wp:extent cx="1659890" cy="902335"/>
                <wp:effectExtent l="0" t="0" r="16510" b="12065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902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C27F8" w14:textId="6F7C8268" w:rsidR="007F660F" w:rsidRPr="007F660F" w:rsidRDefault="001562C7" w:rsidP="007F660F">
                            <w:r>
                              <w:t>Session 6: Cognitive therapy skills, relax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FDC0B" id="Text Box 16" o:spid="_x0000_s1037" type="#_x0000_t202" style="position:absolute;margin-left:-15.6pt;margin-top:506.4pt;width:130.7pt;height:71.0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">
                <v:textbox>
                  <w:txbxContent>
                    <w:p w14:paraId="7D1C27F8" w14:textId="6F7C8268" w:rsidR="007F660F" w:rsidRPr="007F660F" w:rsidRDefault="001562C7" w:rsidP="007F660F">
                      <w:r>
                        <w:t>Session 6: Cognitive therapy skills, relax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521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42258"/>
    <w:multiLevelType w:val="hybridMultilevel"/>
    <w:tmpl w:val="7C262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F6BAC"/>
    <w:multiLevelType w:val="hybridMultilevel"/>
    <w:tmpl w:val="010A5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D26C35"/>
    <w:multiLevelType w:val="hybridMultilevel"/>
    <w:tmpl w:val="D3980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819C6"/>
    <w:multiLevelType w:val="hybridMultilevel"/>
    <w:tmpl w:val="E662E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6781B"/>
    <w:multiLevelType w:val="hybridMultilevel"/>
    <w:tmpl w:val="114E2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0547BE"/>
    <w:multiLevelType w:val="hybridMultilevel"/>
    <w:tmpl w:val="F424B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60F"/>
    <w:rsid w:val="000F01D7"/>
    <w:rsid w:val="00150FD5"/>
    <w:rsid w:val="001562C7"/>
    <w:rsid w:val="002C5902"/>
    <w:rsid w:val="003660E9"/>
    <w:rsid w:val="004456A8"/>
    <w:rsid w:val="0052161C"/>
    <w:rsid w:val="0065042C"/>
    <w:rsid w:val="007F660F"/>
    <w:rsid w:val="008302D0"/>
    <w:rsid w:val="00871AFA"/>
    <w:rsid w:val="008F2E86"/>
    <w:rsid w:val="00B0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5561"/>
  <w15:chartTrackingRefBased/>
  <w15:docId w15:val="{F0719C92-C232-4557-BA53-5531EA0E0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6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0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4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4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2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guettaya, Ayoub</dc:creator>
  <cp:keywords/>
  <dc:description/>
  <cp:lastModifiedBy>Bouguettaya, Ayoub</cp:lastModifiedBy>
  <cp:revision>10</cp:revision>
  <dcterms:created xsi:type="dcterms:W3CDTF">2024-09-09T22:51:00Z</dcterms:created>
  <dcterms:modified xsi:type="dcterms:W3CDTF">2024-09-10T23:26:00Z</dcterms:modified>
</cp:coreProperties>
</file>